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77" w:type="dxa"/>
        <w:tblInd w:w="496" w:type="dxa"/>
        <w:tblCellMar>
          <w:left w:w="70" w:type="dxa"/>
          <w:right w:w="70" w:type="dxa"/>
        </w:tblCellMar>
        <w:tblLook w:val="04A0"/>
      </w:tblPr>
      <w:tblGrid>
        <w:gridCol w:w="612"/>
        <w:gridCol w:w="820"/>
        <w:gridCol w:w="860"/>
        <w:gridCol w:w="860"/>
        <w:gridCol w:w="1305"/>
        <w:gridCol w:w="1305"/>
        <w:gridCol w:w="1305"/>
        <w:gridCol w:w="1305"/>
        <w:gridCol w:w="1305"/>
      </w:tblGrid>
      <w:tr w:rsidR="009445BE" w:rsidRPr="00C15EF5" w:rsidTr="009445BE">
        <w:trPr>
          <w:trHeight w:val="315"/>
        </w:trPr>
        <w:tc>
          <w:tcPr>
            <w:tcW w:w="9677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C15EF5" w:rsidP="00E43F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bookmarkStart w:id="0" w:name="OLE_LINK4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="009445BE" w:rsidRPr="00C166A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upplementary table 1: </w:t>
            </w:r>
            <w:r w:rsidR="009445BE" w:rsidRPr="00C166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aplotype blocks constructed from 733 SNPs in </w:t>
            </w:r>
            <w:r w:rsidR="009445BE" w:rsidRPr="00C166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TO</w:t>
            </w:r>
            <w:r w:rsidR="009445BE" w:rsidRPr="00C166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ck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ize (bp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Star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arker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2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299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076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2994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043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3891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74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06950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51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4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126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290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59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6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3861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2802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352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83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4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8618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17144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37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487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32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7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305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23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3965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327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483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882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6637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463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81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8924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8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5439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54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71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65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15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51315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5256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66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31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31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493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150725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531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50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50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4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2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54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986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67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73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75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70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735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80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03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03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9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40646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401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4210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31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35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2015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51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589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484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589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866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8525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72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31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30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45088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70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74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39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726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7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74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01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38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15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540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35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190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63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2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62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77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64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6629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21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22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18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22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7968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57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413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79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46828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79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04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05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304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27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888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26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38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3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39484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47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14918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04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208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14983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187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29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60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284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8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83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84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8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60577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9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88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237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727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48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49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1908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63901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6897002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8525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08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52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8482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893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15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190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45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3295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90477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213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30265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45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242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270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884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5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1255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629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14296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6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278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425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63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88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88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88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122215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89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90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0053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199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5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324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1111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3367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54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78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38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52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88406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34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365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36615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24369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14710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57981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58350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5844219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75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394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12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85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9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lastRenderedPageBreak/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445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1111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884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64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43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449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49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49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74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7587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759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789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7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452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529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74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26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34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84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6319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4778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494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324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554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676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85511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244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593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79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0649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83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6733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213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21303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677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699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17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6257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12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346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70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793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12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718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587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45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78108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5875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633587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6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85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045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444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1494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61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866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111113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53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4894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1111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72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852525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91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63797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60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30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357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45337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70894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81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29364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088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091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71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38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3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106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190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2323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39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229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43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2171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6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18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6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461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8600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0133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184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333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3826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194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224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235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2246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407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283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427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244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295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308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54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31569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213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339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361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319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1934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48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23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2871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31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090620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2518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464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4647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466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493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466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1097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469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53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686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547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15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9514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1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497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609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79574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5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35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6047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231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2322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445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49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626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6299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239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02977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24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645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657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6682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657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28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125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4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67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764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62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75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3026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8478013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7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254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5756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03857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730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771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771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3254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32495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785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05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92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500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58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10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10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31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38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26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37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61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65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6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5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4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77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48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420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62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6862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8648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242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889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905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7022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66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958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26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385988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747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64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90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937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39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97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3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3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5987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lastRenderedPageBreak/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7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54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8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5938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177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09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98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7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5908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884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93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318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237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9710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415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253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253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9988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253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43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8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149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6006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6001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269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453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358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1111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615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9906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62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67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803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804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804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1531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5886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5891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62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1049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3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52365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42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25567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599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7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17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237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026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3026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5009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6189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3572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59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47843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0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477093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05126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0512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95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18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9176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9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267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406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569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607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569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56983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643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1928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33308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6396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499675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4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90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43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602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80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64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5407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7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628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402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21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86163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9933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569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96432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58687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035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80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64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075204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4203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629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685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85267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5407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5407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5407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65275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469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299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699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711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60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91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717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7203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629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723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845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3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977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10275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66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362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5996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928987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8769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180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180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18032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084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4928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71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646512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977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6796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54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8635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65272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11211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9445BE" w:rsidTr="009445BE">
        <w:trPr>
          <w:trHeight w:val="25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685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7047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323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652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334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36708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30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5407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715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62034140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69530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3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413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9271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691601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4458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60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85793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2689269</w:t>
            </w:r>
          </w:p>
        </w:tc>
      </w:tr>
      <w:tr w:rsidR="009445BE" w:rsidRPr="009445BE" w:rsidTr="009445BE">
        <w:trPr>
          <w:trHeight w:val="30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1634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1632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01632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8858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236863</w:t>
            </w:r>
          </w:p>
        </w:tc>
      </w:tr>
      <w:tr w:rsidR="009445BE" w:rsidRPr="009445BE" w:rsidTr="009445BE">
        <w:trPr>
          <w:trHeight w:val="315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eastAsia="Times New Roman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r16:527011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0827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58169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5BE" w:rsidRPr="009445BE" w:rsidRDefault="009445BE" w:rsidP="009445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9445B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9445BE" w:rsidRPr="00C15EF5" w:rsidTr="006A6081">
        <w:trPr>
          <w:trHeight w:val="315"/>
        </w:trPr>
        <w:tc>
          <w:tcPr>
            <w:tcW w:w="967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5BE" w:rsidRPr="009445BE" w:rsidRDefault="009445BE" w:rsidP="001C60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C166A7">
              <w:rPr>
                <w:rFonts w:ascii="Times New Roman" w:hAnsi="Times New Roman"/>
                <w:sz w:val="20"/>
                <w:szCs w:val="20"/>
                <w:lang w:val="en-US"/>
              </w:rPr>
              <w:t>The start and end position of the blocks is listed as well as the size of the block as base pair. All SNPs included in the haplotype blocks are listed</w:t>
            </w:r>
            <w:r w:rsidR="001C60D8" w:rsidRPr="00C166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th the reference SNP id. For those SNPs without a rs-id, the chromosomal position is used as id.   </w:t>
            </w:r>
          </w:p>
        </w:tc>
      </w:tr>
      <w:bookmarkEnd w:id="0"/>
    </w:tbl>
    <w:p w:rsidR="00BF0CF5" w:rsidRPr="009445BE" w:rsidRDefault="00BF0CF5">
      <w:pPr>
        <w:rPr>
          <w:sz w:val="16"/>
          <w:szCs w:val="16"/>
          <w:lang w:val="en-US"/>
        </w:rPr>
      </w:pPr>
    </w:p>
    <w:sectPr w:rsidR="00BF0CF5" w:rsidRPr="009445BE" w:rsidSect="009445BE">
      <w:pgSz w:w="11906" w:h="16838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rsids>
    <w:rsidRoot w:val="009445BE"/>
    <w:rsid w:val="001C60D8"/>
    <w:rsid w:val="00211214"/>
    <w:rsid w:val="0037646D"/>
    <w:rsid w:val="00451BB4"/>
    <w:rsid w:val="0055307C"/>
    <w:rsid w:val="00674F55"/>
    <w:rsid w:val="006A6081"/>
    <w:rsid w:val="009445BE"/>
    <w:rsid w:val="00BF0CF5"/>
    <w:rsid w:val="00C15EF5"/>
    <w:rsid w:val="00C166A7"/>
    <w:rsid w:val="00E43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CF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45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5BE"/>
    <w:rPr>
      <w:color w:val="800080"/>
      <w:u w:val="single"/>
    </w:rPr>
  </w:style>
  <w:style w:type="paragraph" w:customStyle="1" w:styleId="xl65">
    <w:name w:val="xl65"/>
    <w:basedOn w:val="Normal"/>
    <w:rsid w:val="009445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9445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sv-SE"/>
    </w:rPr>
  </w:style>
  <w:style w:type="paragraph" w:customStyle="1" w:styleId="xl67">
    <w:name w:val="xl67"/>
    <w:basedOn w:val="Normal"/>
    <w:rsid w:val="009445BE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sv-SE"/>
    </w:rPr>
  </w:style>
  <w:style w:type="paragraph" w:customStyle="1" w:styleId="xl68">
    <w:name w:val="xl68"/>
    <w:basedOn w:val="Normal"/>
    <w:rsid w:val="009445BE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69">
    <w:name w:val="xl69"/>
    <w:basedOn w:val="Normal"/>
    <w:rsid w:val="009445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70">
    <w:name w:val="xl70"/>
    <w:basedOn w:val="Normal"/>
    <w:rsid w:val="009445BE"/>
    <w:pPr>
      <w:pBdr>
        <w:top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71">
    <w:name w:val="xl71"/>
    <w:basedOn w:val="Normal"/>
    <w:rsid w:val="009445B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72">
    <w:name w:val="xl72"/>
    <w:basedOn w:val="Normal"/>
    <w:rsid w:val="009445B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73">
    <w:name w:val="xl73"/>
    <w:basedOn w:val="Normal"/>
    <w:rsid w:val="009445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74">
    <w:name w:val="xl74"/>
    <w:basedOn w:val="Normal"/>
    <w:rsid w:val="009445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sv-SE"/>
    </w:rPr>
  </w:style>
  <w:style w:type="paragraph" w:customStyle="1" w:styleId="xl75">
    <w:name w:val="xl75"/>
    <w:basedOn w:val="Normal"/>
    <w:rsid w:val="009445B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sv-SE"/>
    </w:rPr>
  </w:style>
  <w:style w:type="paragraph" w:customStyle="1" w:styleId="xl76">
    <w:name w:val="xl76"/>
    <w:basedOn w:val="Normal"/>
    <w:rsid w:val="009445B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sv-SE"/>
    </w:rPr>
  </w:style>
  <w:style w:type="paragraph" w:customStyle="1" w:styleId="xl77">
    <w:name w:val="xl77"/>
    <w:basedOn w:val="Normal"/>
    <w:rsid w:val="009445B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sv-SE"/>
    </w:rPr>
  </w:style>
  <w:style w:type="paragraph" w:customStyle="1" w:styleId="xl78">
    <w:name w:val="xl78"/>
    <w:basedOn w:val="Normal"/>
    <w:rsid w:val="009445B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sv-SE"/>
    </w:rPr>
  </w:style>
  <w:style w:type="paragraph" w:customStyle="1" w:styleId="xl79">
    <w:name w:val="xl79"/>
    <w:basedOn w:val="Normal"/>
    <w:rsid w:val="009445B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sv-SE"/>
    </w:rPr>
  </w:style>
  <w:style w:type="paragraph" w:customStyle="1" w:styleId="xl80">
    <w:name w:val="xl80"/>
    <w:basedOn w:val="Normal"/>
    <w:rsid w:val="009445B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4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3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</dc:creator>
  <cp:lastModifiedBy>Josefin</cp:lastModifiedBy>
  <cp:revision>3</cp:revision>
  <cp:lastPrinted>2010-10-07T08:32:00Z</cp:lastPrinted>
  <dcterms:created xsi:type="dcterms:W3CDTF">2011-04-05T10:45:00Z</dcterms:created>
  <dcterms:modified xsi:type="dcterms:W3CDTF">2011-04-27T06:50:00Z</dcterms:modified>
</cp:coreProperties>
</file>